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44B6A" w14:textId="77777777" w:rsidR="00495277" w:rsidRPr="0090384F" w:rsidRDefault="00495277" w:rsidP="00495277">
      <w:pPr>
        <w:widowControl/>
        <w:spacing w:before="100" w:beforeAutospacing="1" w:after="100" w:afterAutospacing="1" w:line="360" w:lineRule="auto"/>
        <w:jc w:val="left"/>
        <w:outlineLvl w:val="1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90384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Table 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1</w:t>
      </w:r>
      <w:r w:rsidRPr="0090384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 Glossary of Key Term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12474"/>
      </w:tblGrid>
      <w:tr w:rsidR="00495277" w:rsidRPr="0090384F" w14:paraId="2AF753EF" w14:textId="77777777" w:rsidTr="00852AE9">
        <w:trPr>
          <w:tblHeader/>
          <w:tblCellSpacing w:w="15" w:type="dxa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4DCA92" w14:textId="77777777" w:rsidR="00495277" w:rsidRPr="0090384F" w:rsidRDefault="00495277" w:rsidP="00852AE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0384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erm</w:t>
            </w:r>
          </w:p>
        </w:tc>
        <w:tc>
          <w:tcPr>
            <w:tcW w:w="124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610B32" w14:textId="77777777" w:rsidR="00495277" w:rsidRPr="0090384F" w:rsidRDefault="00495277" w:rsidP="00852AE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0384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perational Definition in This Review</w:t>
            </w:r>
          </w:p>
        </w:tc>
      </w:tr>
      <w:tr w:rsidR="00495277" w:rsidRPr="0090384F" w14:paraId="2394DE4F" w14:textId="77777777" w:rsidTr="00852AE9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6D5BB856" w14:textId="77777777" w:rsidR="00495277" w:rsidRPr="0090384F" w:rsidRDefault="00495277" w:rsidP="00852AE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38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tificial Intelligence (AI)</w:t>
            </w:r>
          </w:p>
        </w:tc>
        <w:tc>
          <w:tcPr>
            <w:tcW w:w="12429" w:type="dxa"/>
            <w:vAlign w:val="center"/>
            <w:hideMark/>
          </w:tcPr>
          <w:p w14:paraId="72BBA424" w14:textId="77777777" w:rsidR="00495277" w:rsidRPr="0090384F" w:rsidRDefault="00495277" w:rsidP="00852AE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38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utational systems designed to perform tasks requiring human-like pattern recognition or decision support.</w:t>
            </w:r>
          </w:p>
        </w:tc>
      </w:tr>
      <w:tr w:rsidR="00495277" w:rsidRPr="0090384F" w14:paraId="0C23FAE8" w14:textId="77777777" w:rsidTr="00852AE9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21213F76" w14:textId="77777777" w:rsidR="00495277" w:rsidRPr="0090384F" w:rsidRDefault="00495277" w:rsidP="00852AE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38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chine Learning (ML)</w:t>
            </w:r>
          </w:p>
        </w:tc>
        <w:tc>
          <w:tcPr>
            <w:tcW w:w="12429" w:type="dxa"/>
            <w:vAlign w:val="center"/>
            <w:hideMark/>
          </w:tcPr>
          <w:p w14:paraId="138C65A4" w14:textId="77777777" w:rsidR="00495277" w:rsidRPr="0090384F" w:rsidRDefault="00495277" w:rsidP="00852AE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38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 subset of AI involving algorithms that learn patterns from data without explicit programming.</w:t>
            </w:r>
          </w:p>
        </w:tc>
      </w:tr>
      <w:tr w:rsidR="00495277" w:rsidRPr="0090384F" w14:paraId="4589EB94" w14:textId="77777777" w:rsidTr="00852AE9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5B5D3DD8" w14:textId="77777777" w:rsidR="00495277" w:rsidRPr="0090384F" w:rsidRDefault="00495277" w:rsidP="00852AE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38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ep Learning (DL)</w:t>
            </w:r>
          </w:p>
        </w:tc>
        <w:tc>
          <w:tcPr>
            <w:tcW w:w="12429" w:type="dxa"/>
            <w:vAlign w:val="center"/>
            <w:hideMark/>
          </w:tcPr>
          <w:p w14:paraId="231A5DB7" w14:textId="77777777" w:rsidR="00495277" w:rsidRPr="0090384F" w:rsidRDefault="00495277" w:rsidP="00852AE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38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 class of ML methods based on multi-layer neural networks for high-dimensional representation learning.</w:t>
            </w:r>
          </w:p>
        </w:tc>
      </w:tr>
      <w:tr w:rsidR="00495277" w:rsidRPr="0090384F" w14:paraId="613C277B" w14:textId="77777777" w:rsidTr="00852AE9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571F6C26" w14:textId="77777777" w:rsidR="00495277" w:rsidRPr="0090384F" w:rsidRDefault="00495277" w:rsidP="00852AE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38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ltimodal Imaging</w:t>
            </w:r>
          </w:p>
        </w:tc>
        <w:tc>
          <w:tcPr>
            <w:tcW w:w="12429" w:type="dxa"/>
            <w:vAlign w:val="center"/>
            <w:hideMark/>
          </w:tcPr>
          <w:p w14:paraId="6B84D068" w14:textId="77777777" w:rsidR="00495277" w:rsidRPr="0090384F" w:rsidRDefault="00495277" w:rsidP="00852AE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38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gration of two or more imaging modalities (e.g., endoscopy, CT, MRI, ultrasound) for complementary structural or functional information.</w:t>
            </w:r>
          </w:p>
        </w:tc>
      </w:tr>
      <w:tr w:rsidR="00495277" w:rsidRPr="0090384F" w14:paraId="08F78779" w14:textId="77777777" w:rsidTr="00852AE9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5BC383B5" w14:textId="77777777" w:rsidR="00495277" w:rsidRPr="0090384F" w:rsidRDefault="00495277" w:rsidP="00852AE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38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ltimodal Fusion</w:t>
            </w:r>
          </w:p>
        </w:tc>
        <w:tc>
          <w:tcPr>
            <w:tcW w:w="12429" w:type="dxa"/>
            <w:vAlign w:val="center"/>
            <w:hideMark/>
          </w:tcPr>
          <w:p w14:paraId="76A0916A" w14:textId="77777777" w:rsidR="00495277" w:rsidRPr="0090384F" w:rsidRDefault="00495277" w:rsidP="00852AE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38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utational integration of heterogeneous data streams (imaging, clinical, molecular, physiological) into a unified predictive model.</w:t>
            </w:r>
          </w:p>
        </w:tc>
      </w:tr>
      <w:tr w:rsidR="00495277" w:rsidRPr="0090384F" w14:paraId="69C72DBD" w14:textId="77777777" w:rsidTr="00852AE9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1B14D918" w14:textId="77777777" w:rsidR="00495277" w:rsidRPr="0090384F" w:rsidRDefault="00495277" w:rsidP="00852AE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38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gital Biomarker</w:t>
            </w:r>
          </w:p>
        </w:tc>
        <w:tc>
          <w:tcPr>
            <w:tcW w:w="12429" w:type="dxa"/>
            <w:vAlign w:val="center"/>
            <w:hideMark/>
          </w:tcPr>
          <w:p w14:paraId="09D920AC" w14:textId="77777777" w:rsidR="00495277" w:rsidRPr="0090384F" w:rsidRDefault="00495277" w:rsidP="00852AE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38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 quantifiable physiological or behavioral measure derived from digitally captured data to reflect health status or disease activity.</w:t>
            </w:r>
          </w:p>
        </w:tc>
      </w:tr>
      <w:tr w:rsidR="00495277" w:rsidRPr="0090384F" w14:paraId="47CDA2EF" w14:textId="77777777" w:rsidTr="00852AE9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1932A1E6" w14:textId="77777777" w:rsidR="00495277" w:rsidRPr="0090384F" w:rsidRDefault="00495277" w:rsidP="00852AE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38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nctional Assessment</w:t>
            </w:r>
          </w:p>
        </w:tc>
        <w:tc>
          <w:tcPr>
            <w:tcW w:w="12429" w:type="dxa"/>
            <w:vAlign w:val="center"/>
            <w:hideMark/>
          </w:tcPr>
          <w:p w14:paraId="4679C028" w14:textId="77777777" w:rsidR="00495277" w:rsidRPr="0090384F" w:rsidRDefault="00495277" w:rsidP="00852AE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38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antitative evaluation of gastrointestinal physiological processes (e.g., motility, secretion, barrier function, neuro-immune interaction) rather than structural abnormalities alone.</w:t>
            </w:r>
          </w:p>
        </w:tc>
      </w:tr>
      <w:tr w:rsidR="00495277" w:rsidRPr="0090384F" w14:paraId="37909A0C" w14:textId="77777777" w:rsidTr="00852AE9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36F093F3" w14:textId="77777777" w:rsidR="00495277" w:rsidRPr="0090384F" w:rsidRDefault="00495277" w:rsidP="00852AE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38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taset Shift</w:t>
            </w:r>
          </w:p>
        </w:tc>
        <w:tc>
          <w:tcPr>
            <w:tcW w:w="12429" w:type="dxa"/>
            <w:vAlign w:val="center"/>
            <w:hideMark/>
          </w:tcPr>
          <w:p w14:paraId="4668A50C" w14:textId="77777777" w:rsidR="00495277" w:rsidRPr="0090384F" w:rsidRDefault="00495277" w:rsidP="00852AE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38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gradation in model performance due to differences between training and deployment data distributions.</w:t>
            </w:r>
          </w:p>
        </w:tc>
      </w:tr>
      <w:tr w:rsidR="00495277" w:rsidRPr="0090384F" w14:paraId="627CEF4D" w14:textId="77777777" w:rsidTr="00852AE9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41728C49" w14:textId="77777777" w:rsidR="00495277" w:rsidRPr="0090384F" w:rsidRDefault="00495277" w:rsidP="00852AE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38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nical Readiness</w:t>
            </w:r>
          </w:p>
        </w:tc>
        <w:tc>
          <w:tcPr>
            <w:tcW w:w="12429" w:type="dxa"/>
            <w:vAlign w:val="center"/>
            <w:hideMark/>
          </w:tcPr>
          <w:p w14:paraId="627CA2C3" w14:textId="77777777" w:rsidR="00495277" w:rsidRPr="0090384F" w:rsidRDefault="00495277" w:rsidP="00852AE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38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 extent to which an AI system demonstrates analytic validity, clinical validity, clinical utility, robustness, and implementation feasibility.</w:t>
            </w:r>
          </w:p>
        </w:tc>
      </w:tr>
      <w:tr w:rsidR="00495277" w:rsidRPr="0090384F" w14:paraId="0A5EC219" w14:textId="77777777" w:rsidTr="00852AE9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6DF53C5B" w14:textId="77777777" w:rsidR="00495277" w:rsidRPr="0090384F" w:rsidRDefault="00495277" w:rsidP="00852AE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38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nical Utility</w:t>
            </w:r>
          </w:p>
        </w:tc>
        <w:tc>
          <w:tcPr>
            <w:tcW w:w="12429" w:type="dxa"/>
            <w:vAlign w:val="center"/>
            <w:hideMark/>
          </w:tcPr>
          <w:p w14:paraId="741951A9" w14:textId="77777777" w:rsidR="00495277" w:rsidRPr="0090384F" w:rsidRDefault="00495277" w:rsidP="00852AE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38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vidence that model-guided decisions improve patient management or outcomes compared with standard care.</w:t>
            </w:r>
          </w:p>
        </w:tc>
      </w:tr>
      <w:tr w:rsidR="00495277" w:rsidRPr="0090384F" w14:paraId="2AD634B0" w14:textId="77777777" w:rsidTr="00852AE9">
        <w:trPr>
          <w:tblCellSpacing w:w="15" w:type="dxa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  <w:hideMark/>
          </w:tcPr>
          <w:p w14:paraId="7048FCBD" w14:textId="77777777" w:rsidR="00495277" w:rsidRPr="0090384F" w:rsidRDefault="00495277" w:rsidP="00852AE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38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spective Impact Study</w:t>
            </w:r>
          </w:p>
        </w:tc>
        <w:tc>
          <w:tcPr>
            <w:tcW w:w="12429" w:type="dxa"/>
            <w:tcBorders>
              <w:bottom w:val="single" w:sz="4" w:space="0" w:color="auto"/>
            </w:tcBorders>
            <w:vAlign w:val="center"/>
            <w:hideMark/>
          </w:tcPr>
          <w:p w14:paraId="3B14DFB0" w14:textId="77777777" w:rsidR="00495277" w:rsidRPr="0090384F" w:rsidRDefault="00495277" w:rsidP="00852AE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038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valuation of an AI system in real-time clinical use to measure changes in decision-making or patient outcomes.</w:t>
            </w:r>
          </w:p>
        </w:tc>
      </w:tr>
    </w:tbl>
    <w:p w14:paraId="1DD455EA" w14:textId="77777777" w:rsidR="00AA13CD" w:rsidRPr="00495277" w:rsidRDefault="00AA13CD">
      <w:pPr>
        <w:rPr>
          <w:rFonts w:hint="eastAsia"/>
        </w:rPr>
      </w:pPr>
    </w:p>
    <w:sectPr w:rsidR="00AA13CD" w:rsidRPr="00495277" w:rsidSect="0049527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277"/>
    <w:rsid w:val="00495277"/>
    <w:rsid w:val="0062086D"/>
    <w:rsid w:val="00AA13CD"/>
    <w:rsid w:val="00C10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067E0"/>
  <w15:chartTrackingRefBased/>
  <w15:docId w15:val="{E6E27EDB-77EB-4B33-B99C-F2FDD6840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527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52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52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52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527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527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527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527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527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527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527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52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52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527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527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9527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52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52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52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52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952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527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952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52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952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52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9527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52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9527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9527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zhou pa</dc:creator>
  <cp:keywords/>
  <dc:description/>
  <cp:lastModifiedBy>chengzhou pa</cp:lastModifiedBy>
  <cp:revision>1</cp:revision>
  <dcterms:created xsi:type="dcterms:W3CDTF">2026-03-15T07:46:00Z</dcterms:created>
  <dcterms:modified xsi:type="dcterms:W3CDTF">2026-03-15T07:47:00Z</dcterms:modified>
</cp:coreProperties>
</file>